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eTable 1:</w:t>
      </w:r>
      <w:r>
        <w:rPr>
          <w:rFonts w:cs="Arial" w:ascii="Arial" w:hAnsi="Arial"/>
        </w:rPr>
        <w:t xml:space="preserve"> Age specific incidence rates per 100 over 5 years for ankle, wrist and hip fractures in post-menopausal women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eTable 2:</w:t>
      </w:r>
      <w:r>
        <w:rPr>
          <w:rFonts w:cs="Arial" w:ascii="Arial" w:hAnsi="Arial"/>
        </w:rPr>
        <w:t xml:space="preserve"> Relative risk of ankle, wrist, and hip fractures by BMI in post-menopausal women in 10-year age bands and BMI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eTable 3:</w:t>
      </w:r>
      <w:r>
        <w:rPr>
          <w:rFonts w:cs="Arial" w:ascii="Arial" w:hAnsi="Arial"/>
        </w:rPr>
        <w:t xml:space="preserve"> Adjusted relative risks of ankle, wrist, and hip fractures in women, cross-classified by both BMI and strenuous physical activity</w:t>
      </w:r>
      <w:r>
        <w:rPr/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eTable 4:</w:t>
      </w:r>
      <w:r>
        <w:rPr>
          <w:rFonts w:cs="Arial" w:ascii="Arial" w:hAnsi="Arial"/>
        </w:rPr>
        <w:t xml:space="preserve"> Sensitivity analyses for relative risk of ankle, wrist, and hip fractures in post-menopausal women according to BMI and physical activity</w:t>
      </w:r>
      <w:r>
        <w:rPr/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eTable 5:</w:t>
      </w:r>
      <w:r>
        <w:rPr>
          <w:rFonts w:cs="Arial" w:ascii="Arial" w:hAnsi="Arial"/>
        </w:rPr>
        <w:t xml:space="preserve"> Sensitivity analyses of hormone therapy for relative risk of ankle, wrist, and hip fractures in post-menopausal women according to BMI and physical activity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3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4"/>
        <w:gridCol w:w="1559"/>
        <w:gridCol w:w="284"/>
        <w:gridCol w:w="1133"/>
        <w:gridCol w:w="1985"/>
        <w:gridCol w:w="283"/>
        <w:gridCol w:w="1134"/>
        <w:gridCol w:w="1985"/>
        <w:gridCol w:w="283"/>
        <w:gridCol w:w="1134"/>
        <w:gridCol w:w="1985"/>
      </w:tblGrid>
      <w:tr>
        <w:trPr/>
        <w:tc>
          <w:tcPr>
            <w:tcW w:w="1346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able 1:</w:t>
            </w:r>
            <w:r>
              <w:rPr>
                <w:rFonts w:cs="Arial" w:ascii="Arial" w:hAnsi="Arial"/>
                <w:sz w:val="20"/>
                <w:szCs w:val="20"/>
              </w:rPr>
              <w:t xml:space="preserve"> Age specific incidence rates per 100 over 5 years for ankle, wrist and hip fractures in post-menopausal wome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KLE FRACTUR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 FRACTUR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 FRACTUR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son-year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cident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ce rate per 100 (95% CI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t cas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ce rate per 100 (95% CI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t cas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ce rate per 100 (95% CI)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 year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9 5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 0.21-0.2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24 (0.21-0.28)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 (0.05-0.10) 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 year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294 86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31 ( 0.30-0.3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38 (0.37-0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(0.11-0.12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64 year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139 84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35-0.3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49 (0.48-0.5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 (0.22-0.25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69 year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965 9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( 0.38-0.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69 (0.66-0.7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0.41-0.45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-74 year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13 05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44 ( 0.40-0.4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86 (0.80-0.9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89-1.03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-79 year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0 7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38 ( 0.25-0.5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0.92-1.3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 (1.45-1.99)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-84 years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 40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40 ( 0.12-0.67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29 (0.77-1.8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 (3.07-4.88)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tbl>
      <w:tblPr>
        <w:tblW w:w="14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260"/>
        <w:gridCol w:w="1024"/>
        <w:gridCol w:w="1199"/>
        <w:gridCol w:w="1560"/>
        <w:gridCol w:w="992"/>
        <w:gridCol w:w="1276"/>
        <w:gridCol w:w="1559"/>
        <w:gridCol w:w="992"/>
        <w:gridCol w:w="1276"/>
        <w:gridCol w:w="1559"/>
      </w:tblGrid>
      <w:tr>
        <w:trPr/>
        <w:tc>
          <w:tcPr>
            <w:tcW w:w="1432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able 2:</w:t>
            </w:r>
            <w:r>
              <w:rPr>
                <w:rFonts w:cs="Arial" w:ascii="Arial" w:hAnsi="Arial"/>
                <w:sz w:val="20"/>
                <w:szCs w:val="20"/>
              </w:rPr>
              <w:t xml:space="preserve"> Relative risk of ankle, wrist, and hip fractures in post-menopausal women in 10-year age bands and BMI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KLE FRACTURE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 FRACTURE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 FRACTURE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pulation at risk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t cases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nimally adjust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l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nimally adjust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l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t ca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nimally adjust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l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</w:tr>
      <w:tr>
        <w:trPr/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– 59 yea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=847 35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n=2332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8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85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0.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 09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0-22.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7 86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0.95 - 1.8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80 - 1.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(0.47 - 0.76)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5-24.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3 28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1.37 - 2.5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76 - 1.1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29 - 0.47)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0-27.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0 82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 (1.70 - 3.2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67 - 0.9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 (0.28 - 0.46)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7.5-29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5 23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 (2.17 - 4.1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(0.58 - 0.8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 (0.18 - 0.32)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9 04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 (2.45 - 4.6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0.46 - 0.7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0.13 - 0.24)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</w:tr>
      <w:tr>
        <w:trPr/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 – 69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,024,1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89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7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0.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6 17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0-22.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7 72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1.13 - 1.9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84 - 1.1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(0.51 - 0.67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5-24.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78 02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 (1.57 - 2.6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75 - 0.9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(0.35 - 0.45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0-27.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4 64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 (1.99 - 3.4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66 - 0.8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 (0.28 - 0.37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7.5-29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5 41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 (2.25 - 3.8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60 - 0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 (0.22 - 0.31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2 1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 (2.35 - 4.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0.53 - 0.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(0.17 - 0.23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0 – 79 yea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=254 88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n=57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1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2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0.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 63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0-22.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5 35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62 - 2.2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62 - 1.0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58 - 0.95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5-24.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6 9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.01 - 3.4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54 - 0.9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0.49 - 0.79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0-27.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8 93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.19 - 4.0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 (0.41 - 0.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 (0.40 - 0.66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7.5-29.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9 03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 (1.09 - 3.8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 (0.36 - 0.6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0.30 - 0.51)</w:t>
            </w:r>
          </w:p>
        </w:tc>
      </w:tr>
      <w:tr>
        <w:trPr>
          <w:trHeight w:val="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 93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ind w:left="55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.15 - 4.0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0.29 - 0.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0.30 - 0.51)</w:t>
            </w:r>
          </w:p>
        </w:tc>
      </w:tr>
      <w:tr>
        <w:trPr>
          <w:trHeight w:val="80" w:hRule="atLeast"/>
        </w:trPr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</w:tr>
      <w:tr>
        <w:trPr>
          <w:trHeight w:val="80" w:hRule="atLeast"/>
        </w:trPr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-value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(heterogeneity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0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djusted for study region, age, and socio-economic status </w:t>
      </w:r>
    </w:p>
    <w:p>
      <w:pPr>
        <w:pStyle w:val="Normal"/>
        <w:jc w:val="both"/>
        <w:rPr>
          <w:b/>
          <w:b/>
          <w:color w:val="FF0000"/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Adjusted for study region, age, socio-economic status, smoking, alcohol consumption, parity, use of hormone therapy, height, heart disease/thrombosis, diabetes mellitus, thyroid disease, rheumatoid arthritis/osteoarthritis, and strenuous activity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P-value for heterogeneity of trends per unit BMI between 10-year age bands</w:t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tbl>
      <w:tblPr>
        <w:tblW w:w="10632" w:type="dxa"/>
        <w:jc w:val="left"/>
        <w:tblInd w:w="-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693"/>
        <w:gridCol w:w="2745"/>
        <w:gridCol w:w="2784"/>
        <w:gridCol w:w="1275"/>
      </w:tblGrid>
      <w:tr>
        <w:trPr>
          <w:trHeight w:val="206" w:hRule="atLeast"/>
        </w:trPr>
        <w:tc>
          <w:tcPr>
            <w:tcW w:w="106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able 3:</w:t>
            </w:r>
            <w:r>
              <w:rPr>
                <w:rFonts w:cs="Arial" w:ascii="Arial" w:hAnsi="Arial"/>
                <w:sz w:val="20"/>
                <w:szCs w:val="20"/>
              </w:rPr>
              <w:t xml:space="preserve"> Adjusted</w:t>
            </w:r>
            <w:r>
              <w:rPr>
                <w:sz w:val="20"/>
                <w:szCs w:val="20"/>
                <w:vertAlign w:val="superscript"/>
              </w:rPr>
              <w:t xml:space="preserve"> e</w:t>
            </w:r>
            <w:r>
              <w:rPr>
                <w:rFonts w:cs="Arial" w:ascii="Arial" w:hAnsi="Arial"/>
                <w:sz w:val="20"/>
                <w:szCs w:val="20"/>
              </w:rPr>
              <w:t xml:space="preserve"> relative risks of ankle, wrist, and hip fractures in women, cross-classified by both BMI and strenuous physical activity</w:t>
            </w:r>
          </w:p>
        </w:tc>
      </w:tr>
      <w:tr>
        <w:trPr>
          <w:trHeight w:val="206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arely/never active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R (FCI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mean measured bmi) (n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t most once per week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R (FCI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mean measured bmi) (n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ore than once per week RR (FCI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mean measured bmi) (n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interaction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kl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0.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00 (0.77 - 1.30)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4) (56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83 (0.57 - 1.20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7) (27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84 (0.57 - 1.23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0) (2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-24.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60 (1.50 - 1.71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5) (947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53 (1.42 - 1.65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1) (705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73 (1.60 - 1.87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1) (6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-29.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 (2.19 - 2.4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8.7) (1,356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 (2.28 - 2.6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8.6) (893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 (2.24 - 2.6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8.6) (56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70 (2.52 - 2.88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9) (936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.01 (2.74 - 3.31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8) (443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70 (2.36 - 3.08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9) (22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0.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00 (0.87 - 1.15)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0.4) (206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0 (0.74 - 1.09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7) (106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99 - 1.4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0.0) (1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-24.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1 (0.87 - 0.95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5) (2024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87 (0.82 - 0.91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1) (1463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86 - 0.9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4.1) (120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2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-29.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71 (0.68 - 0.75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7) (1627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73 (0.68 - 0.77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6) (1014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75 (0.69 - 0.81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6) (6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(0.55 - 0.6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9) (797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 (0.52 - 0.6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8) (327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55 (0.48- 0.64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9) (1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0.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00 (0.89 - 1.12)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0.4) (305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77 (0.64 - 0.93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7) (110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 (0.47 - 0.7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0.0) (8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-24.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50 (0.47 - 0.52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5) (1444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8 (0.35 - 0.41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4.1) (700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 (0.29 - 0.3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4.1) (47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-29.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4 (0.32 - 0.36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7) (994)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4 (0.21 - 0.26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6) (363)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2 (0.19 - 0.25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.6) (21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 (0.21 - 0.2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9) (406)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 (0.16 - 0.2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8) (119)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4 (0.11- 0.19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4.9) (5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CI = floating confidence interval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Number of women with a fracture in each category of BMI and strenuous activity</w:t>
      </w:r>
    </w:p>
    <w:p>
      <w:pPr>
        <w:pStyle w:val="Normal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Likelihood ratio test for interaction between categories of BMI and activity</w:t>
      </w:r>
      <w:r>
        <w:rPr>
          <w:sz w:val="20"/>
          <w:szCs w:val="20"/>
          <w:vertAlign w:val="superscript"/>
        </w:rPr>
        <w:t xml:space="preserve"> 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Referent group (RR = 1.0)</w:t>
      </w:r>
    </w:p>
    <w:p>
      <w:pPr>
        <w:pStyle w:val="Normal"/>
        <w:jc w:val="both"/>
        <w:rPr>
          <w:b/>
          <w:b/>
          <w:color w:val="FF0000"/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Adjusted for study region, age, socio-economic status, smoking, alcohol consumption, parity, use of hormone therapy, height, heart disease/thrombosis, diabetes mellitus, thyroid disease, and rheumatoid arthritis/osteoarthritis</w:t>
      </w:r>
    </w:p>
    <w:p>
      <w:pPr>
        <w:pStyle w:val="Normal"/>
        <w:jc w:val="both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jc w:val="both"/>
        <w:rPr>
          <w:color w:val="FF0000"/>
        </w:rPr>
      </w:pPr>
      <w:r>
        <w:rPr>
          <w:sz w:val="20"/>
          <w:szCs w:val="20"/>
        </w:rPr>
        <w:t xml:space="preserve">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color w:val="FF0000"/>
          <w:sz w:val="20"/>
          <w:szCs w:val="20"/>
          <w:vertAlign w:val="superscript"/>
        </w:rPr>
      </w:pPr>
      <w:r>
        <w:rPr>
          <w:color w:val="FF0000"/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tbl>
      <w:tblPr>
        <w:tblW w:w="14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239"/>
        <w:gridCol w:w="1797"/>
        <w:gridCol w:w="1721"/>
        <w:gridCol w:w="236"/>
        <w:gridCol w:w="3"/>
        <w:gridCol w:w="1820"/>
        <w:gridCol w:w="1800"/>
        <w:gridCol w:w="236"/>
        <w:gridCol w:w="3"/>
        <w:gridCol w:w="1849"/>
        <w:gridCol w:w="1692"/>
        <w:gridCol w:w="236"/>
        <w:gridCol w:w="3"/>
      </w:tblGrid>
      <w:tr>
        <w:trPr/>
        <w:tc>
          <w:tcPr>
            <w:tcW w:w="14456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able 4:</w:t>
            </w:r>
            <w:r>
              <w:rPr>
                <w:rFonts w:cs="Arial" w:ascii="Arial" w:hAnsi="Arial"/>
                <w:sz w:val="20"/>
                <w:szCs w:val="20"/>
              </w:rPr>
              <w:t xml:space="preserve"> Sensitivity analyses for relative risk of ankle, wrist, and hip fractures in post-menopausal women according to BMI and physical activity</w:t>
            </w:r>
          </w:p>
        </w:tc>
      </w:tr>
      <w:tr>
        <w:trPr/>
        <w:tc>
          <w:tcPr>
            <w:tcW w:w="2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KLE FRACTURE</w:t>
            </w:r>
          </w:p>
        </w:tc>
        <w:tc>
          <w:tcPr>
            <w:tcW w:w="385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 FRACTURE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HIP FRACTURE  </w:t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cluding the first three years of follow-u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cluding women with missing values for adjustment variabl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cluding the first three years of follow-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cluding women with missing values for adjustment variabl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cluding the first three years of follow-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cluding women with missing values for adjustment variabl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116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6306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764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9060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381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8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.0 (20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-22.4 (22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1.14 - 1.81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1.20 - 1.8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80 - 1.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84 - 1.0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0.56 - 0.7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55 - 0.6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-24.9 (25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 (1.60 - 2.50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 (1.69 - 2.55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72 - 0.9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76 - 0.9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(0.40 - 0.5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(0.39 - 0.4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-27.4 (27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 (1.98 - 3.09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 (2.14 - 3.2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62 - 0.7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67 - 0.8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33 - 0.4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33 - 0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7.5-29.9</w:t>
            </w:r>
            <w:r>
              <w:rPr>
                <w:rFonts w:cs="Arial" w:ascii="Arial" w:hAnsi="Arial"/>
                <w:sz w:val="20"/>
                <w:szCs w:val="20"/>
              </w:rPr>
              <w:t xml:space="preserve"> (30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99CC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2.19 - 3.43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 (2.40 - 3.6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0.56 - 0.7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(0.59 - 0.7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 (0.25 - 0.3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 (0.24 - 0.3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  <w:r>
              <w:rPr>
                <w:rFonts w:cs="Arial" w:ascii="Arial" w:hAnsi="Arial"/>
                <w:sz w:val="20"/>
                <w:szCs w:val="20"/>
              </w:rPr>
              <w:t xml:space="preserve"> (34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99CC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 (2.36 - 3.69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 (2.64 - 4.0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 (0.48 - 0.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0.51 - 0.64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 (0.21 - 0.2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0.20 - 0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enuous Exerci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 (inactiv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most once per wee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96 - 1.09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97 - 1.0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91 - 1.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92 - 1.0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71 - 0.8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69 - 0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once per wee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1.00 - 1.16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99 - 1.13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95 - 1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96 - 1.06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0.58 - 0.69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0.57 - 0.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y Exerci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54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63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6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813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80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2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 (inactiv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most once per wee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96 - 1.14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2 - 1.0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90 - 1.0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88 - 1.0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73 - 0.8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72 - 0.8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 times per wee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94 - 1.13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1 - 1.07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91 - 1.0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88 - 1.0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64 - 0.7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61 - 0.7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3 times per wee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1.04 - 1.23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1.01 - 1.18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91 - 1.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87 - 0.9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(0.70 - 0.8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66 - 0.7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.005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djusted for study region, age, socio-economic status, smoking, alcohol consumption, parity, use of hormone therapy, height, heart disease/thrombosis, diabetes mellitus, thyroid disease, rheumatoid arthritis/osteoarthritis, and strenuous activity (for adjustment of BMI) or BMI (for adjustment of physical activity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FCI = floating confidence interval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6160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3"/>
        <w:gridCol w:w="1985"/>
        <w:gridCol w:w="2126"/>
        <w:gridCol w:w="283"/>
        <w:gridCol w:w="1985"/>
        <w:gridCol w:w="2110"/>
        <w:gridCol w:w="236"/>
        <w:gridCol w:w="3"/>
        <w:gridCol w:w="2045"/>
        <w:gridCol w:w="2126"/>
        <w:gridCol w:w="284"/>
      </w:tblGrid>
      <w:tr>
        <w:trPr/>
        <w:tc>
          <w:tcPr>
            <w:tcW w:w="1616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able 5:</w:t>
            </w:r>
            <w:r>
              <w:rPr>
                <w:rFonts w:cs="Arial" w:ascii="Arial" w:hAnsi="Arial"/>
                <w:sz w:val="20"/>
                <w:szCs w:val="20"/>
              </w:rPr>
              <w:t xml:space="preserve"> Sensitivity analyses of hormone therapy for relative risk of ankle, wrist, and hip fractures in post-menopausal women according to BMI and physical activity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KLE FRACTURE</w:t>
            </w:r>
          </w:p>
        </w:tc>
        <w:tc>
          <w:tcPr>
            <w:tcW w:w="43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 FRACTURE</w:t>
            </w:r>
          </w:p>
        </w:tc>
        <w:tc>
          <w:tcPr>
            <w:tcW w:w="44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HIP FRACTURE  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ed to current users of hormone therap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ed to women never using hormone therap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ed to current users of hormone therap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ed to women never using hormone therap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ed to current users of hormone therap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ed to women never using hormone therap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 (95% CI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06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33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149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639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=</w:t>
            </w:r>
            <w:r>
              <w:rPr/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21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15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.0 (20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-22.4 (22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1.01 - 2.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1.03 - 1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78 - 1.21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85 - 1.1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(0.50 - 0.7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 (0.55 - 0.7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-24.9 (25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1.40 - 2.7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 (1.56 - 2.6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74 - 1.14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75 - 0.97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(0.36 - 0.5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(0.39 - 0.5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-27.4 (27.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color w:val="99CC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1.75 - 3.4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(1.91 - 3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64 - 1.00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65 - 0.85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0.31 - 0.4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32 - 0.4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7.5-29.9</w:t>
            </w:r>
            <w:r>
              <w:rPr>
                <w:rFonts w:cs="Arial" w:ascii="Arial" w:hAnsi="Arial"/>
                <w:sz w:val="20"/>
                <w:szCs w:val="20"/>
              </w:rPr>
              <w:t xml:space="preserve"> (30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99CC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 (2.30 - 4.6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2.05 - 3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(0.61 - 0.97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60 - 0.79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 (0.23 - 0.3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 (0.24 - 0.3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+</w:t>
            </w:r>
            <w:r>
              <w:rPr>
                <w:rFonts w:cs="Arial" w:ascii="Arial" w:hAnsi="Arial"/>
                <w:sz w:val="20"/>
                <w:szCs w:val="20"/>
              </w:rPr>
              <w:t xml:space="preserve"> (34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color w:val="99CC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99CC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 (2.56 - 5.1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 (2.14 - 3.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56 - 0.90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(0.49 - 0.65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 (0.22 - 0.3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0.19 - 0.2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enuous Exercis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 (inactive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most once per wee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92 - 1.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96 - 1.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0 - 1.11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90 - 1.0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72 - 0.9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65 - 0.7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once per wee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95 - 1.1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98 - 1.1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94 - 1.18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3 - 1.07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 (0.53 - 0.7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55 - 0.6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y Exercis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8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99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939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04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0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74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/never (inactive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most once per wee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92 - 1.2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84 - 1.0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(0.74 - 0.98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84 - 1.0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4 - 0.9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71 - 0.8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 times per wee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9 - 1.1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86 - 1.0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73 - 0.96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86 - 1.02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5 - 0.9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 (0.56 - 0.7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3 times per wee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1.02 - 1.3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94 - 1.1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81 - 1.04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85 - 1.00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73 - 1.0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60 - 0.7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 (trend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8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.1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djusted for study region, age, socio-economic status, smoking, alcohol consumption, parity, height, heart disease/thrombosis, diabetes mellitus, thyroid disease, rheumatoid arthritis/osteoarthritis, and strenuous activity (for adjustment of BMI) or BMI (for adjustment of physical activit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harChar6">
    <w:name w:val=" Char Char6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harChar5">
    <w:name w:val=" Char Char5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harChar4">
    <w:name w:val=" Char Char4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Moztxtcitetags">
    <w:name w:val="moz-txt-citetags"/>
    <w:basedOn w:val="DefaultParagraphFont"/>
    <w:qFormat/>
    <w:rPr>
      <w:rFonts w:cs="Times New Roman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">
    <w:name w:val=" Char Char1"/>
    <w:basedOn w:val="CharChar2"/>
    <w:qFormat/>
    <w:rPr>
      <w:b/>
      <w:bCs/>
    </w:rPr>
  </w:style>
  <w:style w:type="character" w:styleId="Captureid">
    <w:name w:val="capture-id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ntribdegrees">
    <w:name w:val="contrib-degre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04:16:00Z</dcterms:created>
  <dc:creator>Miranda Armstrong</dc:creator>
  <dc:description/>
  <cp:keywords/>
  <dc:language>en-US</dc:language>
  <cp:lastModifiedBy>jedjec</cp:lastModifiedBy>
  <dcterms:modified xsi:type="dcterms:W3CDTF">2012-03-20T13:11:00Z</dcterms:modified>
  <cp:revision>26</cp:revision>
  <dc:subject/>
  <dc:title/>
</cp:coreProperties>
</file>